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5B827" w14:textId="72AB249B" w:rsidR="007610C2" w:rsidRDefault="007610C2" w:rsidP="007610C2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8077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077D5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2111A8CD" w14:textId="75F0CE62" w:rsidR="0048588F" w:rsidRPr="0048588F" w:rsidRDefault="00A82C88">
      <w:pPr>
        <w:rPr>
          <w:rFonts w:ascii="Times New Roman" w:hAnsi="Times New Roman" w:cs="Times New Roman"/>
          <w:szCs w:val="21"/>
        </w:rPr>
      </w:pPr>
      <w:r w:rsidRPr="00A82C88">
        <w:rPr>
          <w:rFonts w:ascii="Times New Roman" w:hAnsi="Times New Roman" w:cs="Times New Roman" w:hint="eastAsia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355B64" w:rsidRPr="00863F93">
        <w:rPr>
          <w:rFonts w:ascii="Times New Roman" w:hAnsi="Times New Roman" w:cs="Times New Roman"/>
          <w:b/>
          <w:bCs/>
          <w:szCs w:val="21"/>
        </w:rPr>
        <w:t>Table 1</w:t>
      </w:r>
      <w:r w:rsidR="00355B64" w:rsidRPr="00A474D9">
        <w:rPr>
          <w:rFonts w:ascii="Times New Roman" w:hAnsi="Times New Roman" w:cs="Times New Roman"/>
          <w:szCs w:val="21"/>
        </w:rPr>
        <w:t xml:space="preserve"> </w:t>
      </w:r>
      <w:r w:rsidR="006B1F0E">
        <w:rPr>
          <w:rFonts w:ascii="Times New Roman" w:hAnsi="Times New Roman" w:cs="Times New Roman" w:hint="eastAsia"/>
          <w:szCs w:val="21"/>
        </w:rPr>
        <w:t>All p</w:t>
      </w:r>
      <w:r w:rsidR="00355B64" w:rsidRPr="00A474D9">
        <w:rPr>
          <w:rFonts w:ascii="Times New Roman" w:hAnsi="Times New Roman" w:cs="Times New Roman"/>
          <w:szCs w:val="21"/>
        </w:rPr>
        <w:t>roteins</w:t>
      </w:r>
      <w:r w:rsidR="00DE1179">
        <w:rPr>
          <w:rFonts w:ascii="Times New Roman" w:hAnsi="Times New Roman" w:cs="Times New Roman" w:hint="eastAsia"/>
          <w:szCs w:val="21"/>
        </w:rPr>
        <w:t xml:space="preserve"> of </w:t>
      </w:r>
      <w:r w:rsidR="00DE1179" w:rsidRPr="00DE1179">
        <w:rPr>
          <w:rFonts w:ascii="Times New Roman" w:hAnsi="Times New Roman" w:cs="Times New Roman" w:hint="eastAsia"/>
          <w:i/>
          <w:iCs/>
          <w:szCs w:val="21"/>
        </w:rPr>
        <w:t>T</w:t>
      </w:r>
      <w:r w:rsidR="000B3B92">
        <w:rPr>
          <w:rFonts w:ascii="Times New Roman" w:hAnsi="Times New Roman" w:cs="Times New Roman" w:hint="eastAsia"/>
          <w:i/>
          <w:iCs/>
          <w:szCs w:val="21"/>
        </w:rPr>
        <w:t>heileria</w:t>
      </w:r>
      <w:r w:rsidR="001E143A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="00DE1179" w:rsidRPr="00DE1179">
        <w:rPr>
          <w:rFonts w:ascii="Times New Roman" w:hAnsi="Times New Roman" w:cs="Times New Roman" w:hint="eastAsia"/>
          <w:i/>
          <w:iCs/>
          <w:szCs w:val="21"/>
        </w:rPr>
        <w:t>annulata</w:t>
      </w:r>
      <w:r w:rsidR="00355B64" w:rsidRPr="00DE1179">
        <w:rPr>
          <w:rFonts w:ascii="Times New Roman" w:hAnsi="Times New Roman" w:cs="Times New Roman"/>
          <w:i/>
          <w:iCs/>
          <w:szCs w:val="21"/>
        </w:rPr>
        <w:t xml:space="preserve"> </w:t>
      </w:r>
      <w:r w:rsidR="00355B64" w:rsidRPr="00A474D9">
        <w:rPr>
          <w:rFonts w:ascii="Times New Roman" w:hAnsi="Times New Roman" w:cs="Times New Roman"/>
          <w:szCs w:val="21"/>
        </w:rPr>
        <w:t>identified in TaXJS</w:t>
      </w:r>
      <w:r w:rsidR="008F7FC5">
        <w:rPr>
          <w:rFonts w:ascii="Times New Roman" w:hAnsi="Times New Roman" w:cs="Times New Roman"/>
          <w:szCs w:val="21"/>
        </w:rPr>
        <w:t>-E</w:t>
      </w:r>
      <w:r w:rsidR="00B84082">
        <w:rPr>
          <w:rFonts w:ascii="Times New Roman" w:hAnsi="Times New Roman" w:cs="Times New Roman" w:hint="eastAsia"/>
          <w:szCs w:val="21"/>
        </w:rPr>
        <w:t>V</w:t>
      </w:r>
      <w:r w:rsidR="008F7FC5">
        <w:rPr>
          <w:rFonts w:ascii="Times New Roman" w:hAnsi="Times New Roman" w:cs="Times New Roman"/>
          <w:szCs w:val="21"/>
        </w:rPr>
        <w:t>s</w:t>
      </w:r>
      <w:r w:rsidR="00355B64" w:rsidRPr="00A474D9">
        <w:rPr>
          <w:rFonts w:ascii="Times New Roman" w:hAnsi="Times New Roman" w:cs="Times New Roman"/>
          <w:szCs w:val="21"/>
        </w:rPr>
        <w:t>, TaBC</w:t>
      </w:r>
      <w:r w:rsidR="008F7FC5">
        <w:rPr>
          <w:rFonts w:ascii="Times New Roman" w:hAnsi="Times New Roman" w:cs="Times New Roman"/>
          <w:szCs w:val="21"/>
        </w:rPr>
        <w:t>-E</w:t>
      </w:r>
      <w:r w:rsidR="00B84082">
        <w:rPr>
          <w:rFonts w:ascii="Times New Roman" w:hAnsi="Times New Roman" w:cs="Times New Roman" w:hint="eastAsia"/>
          <w:szCs w:val="21"/>
        </w:rPr>
        <w:t>V</w:t>
      </w:r>
      <w:r w:rsidR="008F7FC5">
        <w:rPr>
          <w:rFonts w:ascii="Times New Roman" w:hAnsi="Times New Roman" w:cs="Times New Roman"/>
          <w:szCs w:val="21"/>
        </w:rPr>
        <w:t>s</w:t>
      </w:r>
      <w:r w:rsidR="00355B64" w:rsidRPr="00A474D9">
        <w:rPr>
          <w:rFonts w:ascii="Times New Roman" w:hAnsi="Times New Roman" w:cs="Times New Roman"/>
          <w:szCs w:val="21"/>
        </w:rPr>
        <w:t>, TaDC</w:t>
      </w:r>
      <w:r w:rsidR="008F7FC5">
        <w:rPr>
          <w:rFonts w:ascii="Times New Roman" w:hAnsi="Times New Roman" w:cs="Times New Roman"/>
          <w:szCs w:val="21"/>
        </w:rPr>
        <w:t>-E</w:t>
      </w:r>
      <w:r w:rsidR="00B84082">
        <w:rPr>
          <w:rFonts w:ascii="Times New Roman" w:hAnsi="Times New Roman" w:cs="Times New Roman" w:hint="eastAsia"/>
          <w:szCs w:val="21"/>
        </w:rPr>
        <w:t>V</w:t>
      </w:r>
      <w:r w:rsidR="008F7FC5">
        <w:rPr>
          <w:rFonts w:ascii="Times New Roman" w:hAnsi="Times New Roman" w:cs="Times New Roman"/>
          <w:szCs w:val="21"/>
        </w:rPr>
        <w:t>s</w:t>
      </w:r>
      <w:r w:rsidR="00355B64" w:rsidRPr="00A474D9">
        <w:rPr>
          <w:rFonts w:ascii="Times New Roman" w:hAnsi="Times New Roman" w:cs="Times New Roman"/>
          <w:szCs w:val="21"/>
        </w:rPr>
        <w:t xml:space="preserve"> by LC-MS/MS</w:t>
      </w:r>
    </w:p>
    <w:tbl>
      <w:tblPr>
        <w:tblStyle w:val="2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819"/>
        <w:gridCol w:w="1985"/>
        <w:gridCol w:w="1701"/>
        <w:gridCol w:w="1701"/>
        <w:gridCol w:w="1701"/>
      </w:tblGrid>
      <w:tr w:rsidR="000C32F4" w:rsidRPr="00A474D9" w14:paraId="7E2ECAF8" w14:textId="54054D5A" w:rsidTr="000B3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EB9937A" w14:textId="1AD1118D" w:rsidR="000C32F4" w:rsidRPr="00A474D9" w:rsidRDefault="000C32F4" w:rsidP="00E534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74D9">
              <w:rPr>
                <w:rFonts w:ascii="Times New Roman" w:hAnsi="Times New Roman" w:cs="Times New Roman"/>
                <w:szCs w:val="21"/>
              </w:rPr>
              <w:t>Uniprot I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BA06EE" w14:textId="23623241" w:rsidR="000C32F4" w:rsidRPr="00A474D9" w:rsidRDefault="000C32F4" w:rsidP="00E534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44926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FB8B26" w14:textId="539B2B5D" w:rsidR="000C32F4" w:rsidRDefault="000C32F4" w:rsidP="00E534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 Nam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A88185" w14:textId="0ECBFAEB" w:rsidR="000C32F4" w:rsidRPr="00A474D9" w:rsidRDefault="000C32F4" w:rsidP="00E534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XJS</w:t>
            </w:r>
            <w:r w:rsidR="000B3B92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7DB9D6" w14:textId="542D20F3" w:rsidR="000C32F4" w:rsidRPr="00A474D9" w:rsidRDefault="000C32F4" w:rsidP="00E534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BC</w:t>
            </w:r>
            <w:r w:rsidR="000B3B92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4F1D96" w14:textId="18223646" w:rsidR="000C32F4" w:rsidRPr="00A474D9" w:rsidRDefault="000C32F4" w:rsidP="00E5341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DC</w:t>
            </w:r>
            <w:r w:rsidR="000B3B92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EVs</w:t>
            </w:r>
          </w:p>
        </w:tc>
      </w:tr>
      <w:tr w:rsidR="006B1F0E" w:rsidRPr="00A474D9" w14:paraId="0786DBA2" w14:textId="32DA9C89" w:rsidTr="000B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4561F4E" w14:textId="4839360D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OLE_LINK1"/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1813</w:t>
            </w:r>
            <w:bookmarkEnd w:id="0"/>
          </w:p>
        </w:tc>
        <w:tc>
          <w:tcPr>
            <w:tcW w:w="481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40FBE7A" w14:textId="1B054448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8588F">
              <w:rPr>
                <w:rFonts w:ascii="Times New Roman" w:hAnsi="Times New Roman" w:cs="Times New Roman"/>
                <w:szCs w:val="21"/>
              </w:rPr>
              <w:t>Actin 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9D99FA5" w14:textId="1B0FA9F9" w:rsidR="006B1F0E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15750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31C8094" w14:textId="5FE02CEC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729A714" w14:textId="0C027EA5" w:rsidR="006B1F0E" w:rsidRPr="00C33796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FF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BFD8291" w14:textId="175192F4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4367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3471D1FC" w14:textId="20305A38" w:rsidTr="000B3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DC59C0C" w14:textId="5AFC5D18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1820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5BA478FE" w14:textId="482CC785" w:rsidR="006B1F0E" w:rsidRPr="00A474D9" w:rsidRDefault="000B3B92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 xml:space="preserve">ncharacterized protein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51D2EB8" w14:textId="2D2DB170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TA157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FC28961" w14:textId="5430ED7C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4E1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51D37A9" w14:textId="4AA53B26" w:rsidR="006B1F0E" w:rsidRPr="00C33796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FF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CED3E09" w14:textId="414F2D4C" w:rsidR="006B1F0E" w:rsidRPr="00A474D9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4367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46DC803C" w14:textId="339F5854" w:rsidTr="000B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419434D" w14:textId="7F7FE480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182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D918DFC" w14:textId="05A60D29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74995">
              <w:rPr>
                <w:rFonts w:ascii="Times New Roman" w:hAnsi="Times New Roman" w:cs="Times New Roman"/>
                <w:szCs w:val="21"/>
              </w:rPr>
              <w:t>CD8 T-cell antigen Ta9</w:t>
            </w:r>
            <w:r w:rsidRPr="002F24D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DDF35A8" w14:textId="11AE6B78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TA157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400C36E" w14:textId="2F44DF20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4E1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C56265B" w14:textId="5049CC8B" w:rsidR="006B1F0E" w:rsidRPr="00C33796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FF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0A5145" w14:textId="57EAE7A4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4367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748DD04F" w14:textId="0F25F00F" w:rsidTr="000B3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1C65344" w14:textId="60EBB3CE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182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107550A4" w14:textId="072072CF" w:rsidR="006B1F0E" w:rsidRPr="00A474D9" w:rsidRDefault="000B3B92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 xml:space="preserve">ncharacterized protein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324EBA4" w14:textId="0CAAFDF5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TA156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A35D7E" w14:textId="643A803B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4E1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946BAA3" w14:textId="2E9D6397" w:rsidR="006B1F0E" w:rsidRPr="00C33796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FF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972CF76" w14:textId="5533B7A4" w:rsidR="006B1F0E" w:rsidRPr="00A474D9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4367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2142BFE8" w14:textId="212A2841" w:rsidTr="000B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86DFEF8" w14:textId="25044E2E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256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6EDB4A61" w14:textId="13EA8247" w:rsidR="006B1F0E" w:rsidRPr="00A474D9" w:rsidRDefault="000B3B92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>eat shock 70 kDa protein</w:t>
            </w:r>
            <w:r w:rsidR="006B1F0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C4C298" w14:textId="01CB8A55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TA116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DC166B8" w14:textId="0EE09125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4E1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8E87DF" w14:textId="6107AB68" w:rsidR="006B1F0E" w:rsidRPr="00C33796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FF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9FF4690" w14:textId="264DB7DE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4367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63D81E18" w14:textId="4AEBFE84" w:rsidTr="000B3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CDB04B8" w14:textId="4BB0827A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1" w:name="OLE_LINK2"/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2844</w:t>
            </w:r>
            <w:bookmarkEnd w:id="1"/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1950DA17" w14:textId="7194BFC1" w:rsidR="006B1F0E" w:rsidRPr="00A474D9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U5 snRNP subunit, puta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A7012C4" w14:textId="728D4233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7FC5">
              <w:rPr>
                <w:rFonts w:ascii="Times New Roman" w:hAnsi="Times New Roman" w:cs="Times New Roman"/>
                <w:szCs w:val="21"/>
              </w:rPr>
              <w:t>TA093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DCB76A0" w14:textId="4D49B4B7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4E1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192C2E7" w14:textId="1DD4D1CB" w:rsidR="006B1F0E" w:rsidRPr="00C33796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FFC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4BC52D" w14:textId="4CCDC09A" w:rsidR="006B1F0E" w:rsidRPr="00A474D9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4367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3041FC0F" w14:textId="5D8B4A9D" w:rsidTr="000B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CD473C6" w14:textId="51153605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2" w:name="OLE_LINK3"/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3048</w:t>
            </w:r>
            <w:bookmarkEnd w:id="2"/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D6A6798" w14:textId="6AB864B3" w:rsidR="006B1F0E" w:rsidRPr="00A474D9" w:rsidRDefault="000B3B92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>lyceraldehyde-3-phosphate dehydrogenase</w:t>
            </w:r>
            <w:r w:rsidR="006B1F0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3444954" w14:textId="174E591F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7FC5">
              <w:rPr>
                <w:rFonts w:ascii="Times New Roman" w:hAnsi="Times New Roman" w:cs="Times New Roman"/>
                <w:szCs w:val="21"/>
              </w:rPr>
              <w:t>TA081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615108D" w14:textId="5AD7BB51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A4E14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28E55C" w14:textId="0EFE5C60" w:rsidR="006B1F0E" w:rsidRPr="006B1F0E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1F0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F3E918" w14:textId="79D79637" w:rsidR="006B1F0E" w:rsidRPr="006B1F0E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1F0E">
              <w:rPr>
                <w:rFonts w:ascii="Times New Roman" w:hAnsi="Times New Roman" w:cs="Times New Roman" w:hint="eastAsia"/>
                <w:b/>
                <w:bCs/>
                <w:szCs w:val="21"/>
              </w:rPr>
              <w:t>None</w:t>
            </w:r>
          </w:p>
        </w:tc>
      </w:tr>
      <w:tr w:rsidR="006B1F0E" w:rsidRPr="00A474D9" w14:paraId="400E3E99" w14:textId="6053071E" w:rsidTr="000B3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F34A7B7" w14:textId="13967413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3" w:name="OLE_LINK4"/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3321</w:t>
            </w:r>
            <w:bookmarkEnd w:id="3"/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212EDCD" w14:textId="7D05DDA6" w:rsidR="006B1F0E" w:rsidRPr="00A474D9" w:rsidRDefault="000B3B92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>istone H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76704AD" w14:textId="2A899602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7FC5">
              <w:rPr>
                <w:rFonts w:ascii="Times New Roman" w:hAnsi="Times New Roman" w:cs="Times New Roman"/>
                <w:szCs w:val="21"/>
              </w:rPr>
              <w:t>TA10535, TA105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B398E8A" w14:textId="3E7B2E41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F7B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A1E1F66" w14:textId="3473E599" w:rsidR="006B1F0E" w:rsidRPr="00C33796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1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A75FAD" w14:textId="7E40D15F" w:rsidR="006B1F0E" w:rsidRPr="00A474D9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6B1F0E" w:rsidRPr="00A474D9" w14:paraId="29D3602E" w14:textId="2AFE2E88" w:rsidTr="000B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A8FACEE" w14:textId="3DBEBCE3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347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54EA0518" w14:textId="1820B317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74995">
              <w:rPr>
                <w:rFonts w:ascii="Times New Roman" w:hAnsi="Times New Roman" w:cs="Times New Roman"/>
                <w:szCs w:val="21"/>
              </w:rPr>
              <w:t>Oligomerisation domain containing prote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5D64C6" w14:textId="1F529E43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TA112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0D2535E" w14:textId="1C95A1E5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F7B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FD51B56" w14:textId="5F182B87" w:rsidR="006B1F0E" w:rsidRPr="00C33796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1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D867214" w14:textId="7DD17111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967C1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21DC1A01" w14:textId="1CBE3A3D" w:rsidTr="000B3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EA34748" w14:textId="7F2AE94E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3530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8F23D18" w14:textId="78139203" w:rsidR="006B1F0E" w:rsidRPr="00A474D9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74995">
              <w:rPr>
                <w:rFonts w:ascii="Times New Roman" w:hAnsi="Times New Roman" w:cs="Times New Roman"/>
                <w:szCs w:val="21"/>
              </w:rPr>
              <w:t>Integral membrane prote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C400F37" w14:textId="1F6CBACC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TA104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1E9470" w14:textId="01084DD2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F7B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0317AE8" w14:textId="78845882" w:rsidR="006B1F0E" w:rsidRPr="00C33796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1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544F79C" w14:textId="7784AEB0" w:rsidR="006B1F0E" w:rsidRPr="00A474D9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967C1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08BB49CC" w14:textId="7AAFC6EA" w:rsidTr="000B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750FD42" w14:textId="7D3126CF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4" w:name="OLE_LINK5"/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3724</w:t>
            </w:r>
            <w:bookmarkEnd w:id="4"/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910B3B5" w14:textId="4F47B041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60S ribosomal protein L2/L8, putativ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A850FA7" w14:textId="4DD467D1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7FC5">
              <w:rPr>
                <w:rFonts w:ascii="Times New Roman" w:hAnsi="Times New Roman" w:cs="Times New Roman"/>
                <w:szCs w:val="21"/>
              </w:rPr>
              <w:t>TA170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0CADB5A" w14:textId="69A23FA5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F7B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14DF92A" w14:textId="44329E89" w:rsidR="006B1F0E" w:rsidRPr="00C33796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1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75CA890" w14:textId="6ECF8E69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967C1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65B3502A" w14:textId="70D45147" w:rsidTr="000B3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C67E69E" w14:textId="6E04B033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5" w:name="OLE_LINK6"/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3837</w:t>
            </w:r>
            <w:bookmarkEnd w:id="5"/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9070521" w14:textId="7861CC7C" w:rsidR="006B1F0E" w:rsidRPr="00A474D9" w:rsidRDefault="000B3B92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>ransitional endoplasmic reticulum ATPase (CDC4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579534" w14:textId="6DD80656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7FC5">
              <w:rPr>
                <w:rFonts w:ascii="Times New Roman" w:hAnsi="Times New Roman" w:cs="Times New Roman"/>
                <w:szCs w:val="21"/>
              </w:rPr>
              <w:t>TA065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D5C92A4" w14:textId="488C05AB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6F7B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3725447" w14:textId="38FA073B" w:rsidR="006B1F0E" w:rsidRPr="00C33796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1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417F232" w14:textId="388E9F3B" w:rsidR="006B1F0E" w:rsidRPr="006B1F0E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1F0E">
              <w:rPr>
                <w:rFonts w:ascii="Times New Roman" w:hAnsi="Times New Roman" w:cs="Times New Roman" w:hint="eastAsia"/>
                <w:b/>
                <w:bCs/>
                <w:szCs w:val="21"/>
              </w:rPr>
              <w:t>None</w:t>
            </w:r>
          </w:p>
        </w:tc>
      </w:tr>
      <w:tr w:rsidR="006B1F0E" w:rsidRPr="00A474D9" w14:paraId="30A607BE" w14:textId="362EE9D7" w:rsidTr="000B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EE71D04" w14:textId="2700D9E4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4024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13510669" w14:textId="1088E7CB" w:rsidR="006B1F0E" w:rsidRPr="00A474D9" w:rsidRDefault="000B3B92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 xml:space="preserve">ncharacterized protein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363D884" w14:textId="70C859CB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TA068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66FA976" w14:textId="222C594C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116F2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4C4DA01" w14:textId="4805A98E" w:rsidR="006B1F0E" w:rsidRPr="00C33796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37B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EEC0C71" w14:textId="134AF7A0" w:rsidR="006B1F0E" w:rsidRPr="00A474D9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648A1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5BC703E3" w14:textId="2FB0CAEC" w:rsidTr="000B3B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DF1E66E" w14:textId="19230FCB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6" w:name="OLE_LINK7"/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4051</w:t>
            </w:r>
            <w:bookmarkEnd w:id="6"/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421CD07" w14:textId="7F6CBB83" w:rsidR="006B1F0E" w:rsidRPr="00A474D9" w:rsidRDefault="000B3B92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>longation factor 1 alph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130A750" w14:textId="1C02A071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F7FC5">
              <w:rPr>
                <w:rFonts w:ascii="Times New Roman" w:hAnsi="Times New Roman" w:cs="Times New Roman"/>
                <w:szCs w:val="21"/>
              </w:rPr>
              <w:t>TA067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FC32876" w14:textId="02A9D82C" w:rsidR="006B1F0E" w:rsidRPr="00DE2DAA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116F2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CF40312" w14:textId="5663CF01" w:rsidR="006B1F0E" w:rsidRPr="00C33796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37B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2698F6" w14:textId="3089AB8D" w:rsidR="006B1F0E" w:rsidRPr="00A474D9" w:rsidRDefault="006B1F0E" w:rsidP="00E5341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648A1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6B1F0E" w:rsidRPr="00A474D9" w14:paraId="391105D6" w14:textId="4F8DDBE9" w:rsidTr="000B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829BB" w14:textId="302FC3AA" w:rsidR="006B1F0E" w:rsidRPr="002F24D7" w:rsidRDefault="006B1F0E" w:rsidP="00E53417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F24D7">
              <w:rPr>
                <w:rFonts w:ascii="Times New Roman" w:hAnsi="Times New Roman" w:cs="Times New Roman"/>
                <w:b w:val="0"/>
                <w:bCs w:val="0"/>
                <w:szCs w:val="21"/>
              </w:rPr>
              <w:t>XP_954237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30522B" w14:textId="248A96CE" w:rsidR="006B1F0E" w:rsidRPr="00A474D9" w:rsidRDefault="000B3B92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="006B1F0E" w:rsidRPr="002F24D7">
              <w:rPr>
                <w:rFonts w:ascii="Times New Roman" w:hAnsi="Times New Roman" w:cs="Times New Roman"/>
                <w:szCs w:val="21"/>
              </w:rPr>
              <w:t xml:space="preserve">ncharacterized protein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0731A2" w14:textId="7B6F8186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F24D7">
              <w:rPr>
                <w:rFonts w:ascii="Times New Roman" w:hAnsi="Times New Roman" w:cs="Times New Roman"/>
                <w:szCs w:val="21"/>
              </w:rPr>
              <w:t>TA2039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CD0354" w14:textId="7309AC8C" w:rsidR="006B1F0E" w:rsidRPr="00DE2DAA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116F2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0580D7" w14:textId="5417AB61" w:rsidR="006B1F0E" w:rsidRPr="00C33796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37B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2C6AFB" w14:textId="2262DEA7" w:rsidR="006B1F0E" w:rsidRPr="006B1F0E" w:rsidRDefault="006B1F0E" w:rsidP="00E534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1F0E">
              <w:rPr>
                <w:rFonts w:ascii="Times New Roman" w:hAnsi="Times New Roman" w:cs="Times New Roman" w:hint="eastAsia"/>
                <w:b/>
                <w:bCs/>
                <w:szCs w:val="21"/>
              </w:rPr>
              <w:t>None</w:t>
            </w:r>
          </w:p>
        </w:tc>
      </w:tr>
    </w:tbl>
    <w:p w14:paraId="2847264D" w14:textId="07A873BD" w:rsidR="00A33DE5" w:rsidRPr="00355B64" w:rsidRDefault="000B3B92">
      <w:pPr>
        <w:rPr>
          <w:rFonts w:hint="eastAsia"/>
        </w:rPr>
      </w:pPr>
      <w:r w:rsidRPr="000B3B92">
        <w:rPr>
          <w:rFonts w:ascii="Times New Roman" w:hAnsi="Times New Roman" w:cs="Times New Roman" w:hint="eastAsia"/>
          <w:i/>
          <w:iCs/>
          <w:szCs w:val="21"/>
        </w:rPr>
        <w:t>Note</w:t>
      </w:r>
      <w:r w:rsidRPr="000B3B92">
        <w:rPr>
          <w:rFonts w:ascii="Times New Roman" w:hAnsi="Times New Roman" w:cs="Times New Roman" w:hint="eastAsia"/>
          <w:i/>
          <w:iCs/>
          <w:szCs w:val="21"/>
        </w:rPr>
        <w:t>：</w:t>
      </w:r>
      <w:r w:rsidR="004375C6" w:rsidRPr="004375C6">
        <w:rPr>
          <w:rFonts w:ascii="Times New Roman" w:hAnsi="Times New Roman" w:cs="Times New Roman" w:hint="eastAsia"/>
          <w:szCs w:val="21"/>
        </w:rPr>
        <w:t xml:space="preserve"> </w:t>
      </w:r>
      <w:r w:rsidR="004375C6">
        <w:rPr>
          <w:rFonts w:ascii="Times New Roman" w:hAnsi="Times New Roman" w:cs="Times New Roman"/>
          <w:szCs w:val="21"/>
        </w:rPr>
        <w:t>“</w:t>
      </w:r>
      <w:r w:rsidR="004375C6" w:rsidRPr="004375C6">
        <w:rPr>
          <w:rFonts w:ascii="Times New Roman" w:hAnsi="Times New Roman" w:cs="Times New Roman" w:hint="eastAsia"/>
          <w:szCs w:val="21"/>
        </w:rPr>
        <w:t>Yes</w:t>
      </w:r>
      <w:r w:rsidR="004375C6">
        <w:rPr>
          <w:rFonts w:ascii="Times New Roman" w:hAnsi="Times New Roman" w:cs="Times New Roman"/>
          <w:szCs w:val="21"/>
        </w:rPr>
        <w:t>”</w:t>
      </w:r>
      <w:r w:rsidR="004375C6" w:rsidRPr="004375C6">
        <w:rPr>
          <w:rFonts w:ascii="Times New Roman" w:hAnsi="Times New Roman" w:cs="Times New Roman" w:hint="eastAsia"/>
          <w:szCs w:val="21"/>
        </w:rPr>
        <w:t xml:space="preserve"> indicates the presence of the specified protein in EVs of the corresponding cell line, while </w:t>
      </w:r>
      <w:r w:rsidR="004375C6">
        <w:rPr>
          <w:rFonts w:ascii="Times New Roman" w:hAnsi="Times New Roman" w:cs="Times New Roman"/>
          <w:szCs w:val="21"/>
        </w:rPr>
        <w:t>“</w:t>
      </w:r>
      <w:r w:rsidR="004375C6" w:rsidRPr="004375C6">
        <w:rPr>
          <w:rFonts w:ascii="Times New Roman" w:hAnsi="Times New Roman" w:cs="Times New Roman" w:hint="eastAsia"/>
          <w:szCs w:val="21"/>
        </w:rPr>
        <w:t>None</w:t>
      </w:r>
      <w:r w:rsidR="004375C6">
        <w:rPr>
          <w:rFonts w:ascii="Times New Roman" w:hAnsi="Times New Roman" w:cs="Times New Roman"/>
          <w:szCs w:val="21"/>
        </w:rPr>
        <w:t>”</w:t>
      </w:r>
      <w:r w:rsidR="004375C6" w:rsidRPr="004375C6">
        <w:rPr>
          <w:rFonts w:ascii="Times New Roman" w:hAnsi="Times New Roman" w:cs="Times New Roman" w:hint="eastAsia"/>
          <w:szCs w:val="21"/>
        </w:rPr>
        <w:t xml:space="preserve"> denotes its absence.</w:t>
      </w:r>
    </w:p>
    <w:sectPr w:rsidR="00A33DE5" w:rsidRPr="00355B64" w:rsidSect="00A263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842C01" w14:textId="77777777" w:rsidR="00E84608" w:rsidRDefault="00E84608" w:rsidP="00DE2DAA">
      <w:pPr>
        <w:rPr>
          <w:rFonts w:hint="eastAsia"/>
        </w:rPr>
      </w:pPr>
      <w:r>
        <w:separator/>
      </w:r>
    </w:p>
  </w:endnote>
  <w:endnote w:type="continuationSeparator" w:id="0">
    <w:p w14:paraId="7F30752D" w14:textId="77777777" w:rsidR="00E84608" w:rsidRDefault="00E84608" w:rsidP="00DE2D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BBEC9" w14:textId="77777777" w:rsidR="00E84608" w:rsidRDefault="00E84608" w:rsidP="00DE2DAA">
      <w:pPr>
        <w:rPr>
          <w:rFonts w:hint="eastAsia"/>
        </w:rPr>
      </w:pPr>
      <w:r>
        <w:separator/>
      </w:r>
    </w:p>
  </w:footnote>
  <w:footnote w:type="continuationSeparator" w:id="0">
    <w:p w14:paraId="79D7C2F9" w14:textId="77777777" w:rsidR="00E84608" w:rsidRDefault="00E84608" w:rsidP="00DE2D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4C1"/>
    <w:rsid w:val="000B3B92"/>
    <w:rsid w:val="000C32F4"/>
    <w:rsid w:val="00134D54"/>
    <w:rsid w:val="00147AFE"/>
    <w:rsid w:val="001778C2"/>
    <w:rsid w:val="001E143A"/>
    <w:rsid w:val="0027076B"/>
    <w:rsid w:val="002E1587"/>
    <w:rsid w:val="002E57BA"/>
    <w:rsid w:val="002F24D7"/>
    <w:rsid w:val="003449D6"/>
    <w:rsid w:val="00355B64"/>
    <w:rsid w:val="004375C6"/>
    <w:rsid w:val="00444E59"/>
    <w:rsid w:val="0048588F"/>
    <w:rsid w:val="004C1B9B"/>
    <w:rsid w:val="004C6D8F"/>
    <w:rsid w:val="00570008"/>
    <w:rsid w:val="00613547"/>
    <w:rsid w:val="00623932"/>
    <w:rsid w:val="00626059"/>
    <w:rsid w:val="006B1F0E"/>
    <w:rsid w:val="0070644C"/>
    <w:rsid w:val="00724B9C"/>
    <w:rsid w:val="007263CE"/>
    <w:rsid w:val="007347FF"/>
    <w:rsid w:val="007610C2"/>
    <w:rsid w:val="007909AC"/>
    <w:rsid w:val="00863F93"/>
    <w:rsid w:val="0087533F"/>
    <w:rsid w:val="008F7FC5"/>
    <w:rsid w:val="00975DF1"/>
    <w:rsid w:val="009974C1"/>
    <w:rsid w:val="00A010D0"/>
    <w:rsid w:val="00A1405B"/>
    <w:rsid w:val="00A26345"/>
    <w:rsid w:val="00A33DE5"/>
    <w:rsid w:val="00A474D9"/>
    <w:rsid w:val="00A82A76"/>
    <w:rsid w:val="00A82C88"/>
    <w:rsid w:val="00AE5A1C"/>
    <w:rsid w:val="00AF1F51"/>
    <w:rsid w:val="00B00D73"/>
    <w:rsid w:val="00B01A06"/>
    <w:rsid w:val="00B23B10"/>
    <w:rsid w:val="00B70888"/>
    <w:rsid w:val="00B84082"/>
    <w:rsid w:val="00C07F30"/>
    <w:rsid w:val="00C31D7D"/>
    <w:rsid w:val="00C33796"/>
    <w:rsid w:val="00C92618"/>
    <w:rsid w:val="00CA51AF"/>
    <w:rsid w:val="00CB0094"/>
    <w:rsid w:val="00D059D3"/>
    <w:rsid w:val="00D44926"/>
    <w:rsid w:val="00D6158C"/>
    <w:rsid w:val="00D74995"/>
    <w:rsid w:val="00D81FC7"/>
    <w:rsid w:val="00D97C04"/>
    <w:rsid w:val="00DE1179"/>
    <w:rsid w:val="00DE2DAA"/>
    <w:rsid w:val="00E53417"/>
    <w:rsid w:val="00E84608"/>
    <w:rsid w:val="00EC7BEA"/>
    <w:rsid w:val="00EE32E6"/>
    <w:rsid w:val="00F01D3A"/>
    <w:rsid w:val="00F117B1"/>
    <w:rsid w:val="00F17AD6"/>
    <w:rsid w:val="00FD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EFD0A"/>
  <w15:chartTrackingRefBased/>
  <w15:docId w15:val="{1F3A1819-146E-4087-A8CD-E84E871F4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355B6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DE2D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2D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2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2DAA"/>
    <w:rPr>
      <w:sz w:val="18"/>
      <w:szCs w:val="18"/>
    </w:rPr>
  </w:style>
  <w:style w:type="paragraph" w:styleId="a8">
    <w:name w:val="Revision"/>
    <w:hidden/>
    <w:uiPriority w:val="99"/>
    <w:semiHidden/>
    <w:rsid w:val="00FD29CB"/>
  </w:style>
  <w:style w:type="character" w:styleId="a9">
    <w:name w:val="annotation reference"/>
    <w:basedOn w:val="a0"/>
    <w:uiPriority w:val="99"/>
    <w:semiHidden/>
    <w:unhideWhenUsed/>
    <w:rsid w:val="00FD29C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D29C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D29CB"/>
  </w:style>
  <w:style w:type="paragraph" w:styleId="ac">
    <w:name w:val="annotation subject"/>
    <w:basedOn w:val="aa"/>
    <w:next w:val="aa"/>
    <w:link w:val="ad"/>
    <w:uiPriority w:val="99"/>
    <w:semiHidden/>
    <w:unhideWhenUsed/>
    <w:rsid w:val="00FD29C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D29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n chai</dc:creator>
  <cp:keywords/>
  <dc:description/>
  <cp:lastModifiedBy>Yijun chai</cp:lastModifiedBy>
  <cp:revision>10</cp:revision>
  <dcterms:created xsi:type="dcterms:W3CDTF">2024-10-16T13:06:00Z</dcterms:created>
  <dcterms:modified xsi:type="dcterms:W3CDTF">2025-03-23T11:50:00Z</dcterms:modified>
</cp:coreProperties>
</file>